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26848" w14:textId="02B3C369" w:rsidR="00352F3A" w:rsidRDefault="00B342E7" w:rsidP="00352F3A">
      <w:pPr>
        <w:rPr>
          <w:rFonts w:ascii="Candara" w:hAnsi="Candara" w:cs="Arial"/>
          <w:bCs/>
        </w:rPr>
      </w:pPr>
      <w:bookmarkStart w:id="0" w:name="_Hlk59009818"/>
      <w:r>
        <w:rPr>
          <w:rFonts w:ascii="Candara" w:hAnsi="Candara" w:cs="Arial"/>
          <w:b/>
          <w:bCs/>
        </w:rPr>
        <w:t>S</w:t>
      </w:r>
      <w:r w:rsidR="007A4A8E">
        <w:rPr>
          <w:rFonts w:ascii="Candara" w:hAnsi="Candara" w:cs="Arial"/>
          <w:b/>
          <w:bCs/>
        </w:rPr>
        <w:t>6</w:t>
      </w:r>
      <w:r w:rsidR="00352F3A" w:rsidRPr="00957C2D">
        <w:rPr>
          <w:rFonts w:ascii="Candara" w:hAnsi="Candara" w:cs="Arial"/>
          <w:b/>
          <w:bCs/>
        </w:rPr>
        <w:t xml:space="preserve"> Table.</w:t>
      </w:r>
      <w:r w:rsidR="00352F3A" w:rsidRPr="006F5D8E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352F3A" w:rsidRPr="006F5D8E">
        <w:rPr>
          <w:rFonts w:ascii="Candara" w:hAnsi="Candara" w:cs="Arial"/>
          <w:bCs/>
        </w:rPr>
        <w:t xml:space="preserve"> of cervical cancer screening strategies for </w:t>
      </w:r>
      <w:r w:rsidR="00352F3A" w:rsidRPr="00436D3A">
        <w:rPr>
          <w:rFonts w:ascii="Candara" w:hAnsi="Candara" w:cs="Arial"/>
          <w:b/>
          <w:bCs/>
        </w:rPr>
        <w:t>CIN</w:t>
      </w:r>
      <w:r w:rsidR="00352F3A">
        <w:rPr>
          <w:rFonts w:ascii="Candara" w:hAnsi="Candara" w:cs="Arial"/>
          <w:b/>
          <w:bCs/>
        </w:rPr>
        <w:t>3</w:t>
      </w:r>
      <w:r w:rsidR="00352F3A" w:rsidRPr="00436D3A">
        <w:rPr>
          <w:rFonts w:ascii="Candara" w:hAnsi="Candara" w:cs="Arial"/>
          <w:b/>
          <w:bCs/>
        </w:rPr>
        <w:t>+</w:t>
      </w:r>
      <w:r w:rsidR="00953CAF">
        <w:rPr>
          <w:rFonts w:ascii="Candara" w:hAnsi="Candara" w:cs="Arial"/>
          <w:b/>
          <w:bCs/>
        </w:rPr>
        <w:t xml:space="preserve"> </w:t>
      </w:r>
      <w:r w:rsidR="00352F3A" w:rsidRPr="00436D3A">
        <w:rPr>
          <w:rFonts w:ascii="Candara" w:hAnsi="Candara" w:cs="Arial"/>
          <w:b/>
          <w:bCs/>
        </w:rPr>
        <w:t>detection</w:t>
      </w:r>
      <w:r w:rsidR="00352F3A" w:rsidRPr="006F5D8E">
        <w:rPr>
          <w:rFonts w:ascii="Candara" w:hAnsi="Candara" w:cs="Arial"/>
          <w:bCs/>
        </w:rPr>
        <w:t xml:space="preserve"> </w:t>
      </w:r>
      <w:r w:rsidR="00352F3A">
        <w:rPr>
          <w:rFonts w:ascii="Candara" w:hAnsi="Candara" w:cs="Arial"/>
          <w:bCs/>
        </w:rPr>
        <w:t>among</w:t>
      </w:r>
      <w:r w:rsidR="00352F3A" w:rsidRPr="006F5D8E">
        <w:rPr>
          <w:rFonts w:ascii="Candara" w:hAnsi="Candara" w:cs="Arial"/>
          <w:bCs/>
        </w:rPr>
        <w:t xml:space="preserve"> </w:t>
      </w:r>
      <w:r w:rsidR="00352F3A">
        <w:rPr>
          <w:rFonts w:ascii="Candara" w:hAnsi="Candara" w:cs="Arial"/>
          <w:bCs/>
        </w:rPr>
        <w:t xml:space="preserve">women living with HIV (WLHIV), stratified by ART status 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1105"/>
        <w:gridCol w:w="1295"/>
        <w:gridCol w:w="1451"/>
        <w:gridCol w:w="2060"/>
        <w:gridCol w:w="1870"/>
        <w:gridCol w:w="1867"/>
        <w:gridCol w:w="2057"/>
      </w:tblGrid>
      <w:tr w:rsidR="00110219" w:rsidRPr="007E3536" w14:paraId="5EC7CB8A" w14:textId="77777777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2C7DFA07" w14:textId="77777777" w:rsidR="00110219" w:rsidRPr="007E3536" w:rsidRDefault="00110219" w:rsidP="00740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77EDB96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75EF977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94" w:type="pct"/>
            <w:gridSpan w:val="5"/>
            <w:shd w:val="clear" w:color="auto" w:fill="F2F2F2" w:themeFill="background1" w:themeFillShade="F2"/>
            <w:noWrap/>
          </w:tcPr>
          <w:p w14:paraId="29327C42" w14:textId="1D6C9EBB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IN3+ </w:t>
            </w:r>
          </w:p>
        </w:tc>
      </w:tr>
      <w:tr w:rsidR="00110219" w:rsidRPr="007E3536" w14:paraId="29A932E6" w14:textId="47BF9700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  <w:hideMark/>
          </w:tcPr>
          <w:p w14:paraId="40776045" w14:textId="77777777" w:rsidR="00110219" w:rsidRPr="007E3536" w:rsidRDefault="00110219" w:rsidP="00740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3EB50B9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N screened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hideMark/>
          </w:tcPr>
          <w:p w14:paraId="2375E1A0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Test positive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, </w:t>
            </w:r>
          </w:p>
          <w:p w14:paraId="428A4F23" w14:textId="4D6E81C9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  <w:hideMark/>
          </w:tcPr>
          <w:p w14:paraId="4F0ABCC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N CIN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+ identified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  <w:hideMark/>
          </w:tcPr>
          <w:p w14:paraId="69F991B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ensitivity (95%CI) 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  <w:hideMark/>
          </w:tcPr>
          <w:p w14:paraId="2658B8E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pecificity (95%CI) 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  <w:hideMark/>
          </w:tcPr>
          <w:p w14:paraId="34BA6D6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PPV (95%CI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  <w:hideMark/>
          </w:tcPr>
          <w:p w14:paraId="6F04E3E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1-</w:t>
            </w: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PV (95%CI) </w:t>
            </w:r>
          </w:p>
        </w:tc>
      </w:tr>
      <w:tr w:rsidR="00110219" w:rsidRPr="007E3536" w14:paraId="15BB92CF" w14:textId="6C8B10E7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5B126AC2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  <w:t>VIA</w:t>
            </w:r>
          </w:p>
        </w:tc>
        <w:tc>
          <w:tcPr>
            <w:tcW w:w="410" w:type="pct"/>
            <w:shd w:val="clear" w:color="auto" w:fill="auto"/>
            <w:noWrap/>
          </w:tcPr>
          <w:p w14:paraId="6C96801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shd w:val="clear" w:color="auto" w:fill="auto"/>
            <w:noWrap/>
          </w:tcPr>
          <w:p w14:paraId="64BC2C7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2201FFA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41B8CB1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6954C22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14:paraId="73A9D30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55115A21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212D0" w14:paraId="578521AD" w14:textId="2E5ECCC1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  <w:hideMark/>
          </w:tcPr>
          <w:p w14:paraId="57FBDB7A" w14:textId="77777777" w:rsidR="00110219" w:rsidRPr="00AB72C5" w:rsidRDefault="00110219" w:rsidP="00740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741FADB6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hideMark/>
          </w:tcPr>
          <w:p w14:paraId="7E580983" w14:textId="069B331E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9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20.9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1271E419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36485026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.1 (20.3-66.5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0F379D12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0.1 (75.9-83.9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63917827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.0 (4.0-16.9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5EBB6E58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3 (1.6-5.8)</w:t>
            </w:r>
          </w:p>
        </w:tc>
      </w:tr>
      <w:tr w:rsidR="00110219" w:rsidRPr="007212D0" w14:paraId="222C2BA3" w14:textId="000DDCCC" w:rsidTr="00110219">
        <w:trPr>
          <w:trHeight w:val="192"/>
        </w:trPr>
        <w:tc>
          <w:tcPr>
            <w:tcW w:w="818" w:type="pct"/>
            <w:shd w:val="clear" w:color="auto" w:fill="auto"/>
            <w:noWrap/>
            <w:hideMark/>
          </w:tcPr>
          <w:p w14:paraId="2969BF6B" w14:textId="77777777" w:rsidR="00110219" w:rsidRPr="00AB72C5" w:rsidRDefault="00110219" w:rsidP="00740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8E12FFB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51FA8E4B" w14:textId="1C31321A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6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26.1)</w:t>
            </w:r>
          </w:p>
        </w:tc>
        <w:tc>
          <w:tcPr>
            <w:tcW w:w="424" w:type="pct"/>
            <w:shd w:val="clear" w:color="auto" w:fill="auto"/>
            <w:noWrap/>
          </w:tcPr>
          <w:p w14:paraId="1431B27C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52" w:type="pct"/>
            <w:shd w:val="clear" w:color="auto" w:fill="auto"/>
            <w:noWrap/>
          </w:tcPr>
          <w:p w14:paraId="5198ED5A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4.3 (44.1-81.4)</w:t>
            </w:r>
          </w:p>
        </w:tc>
        <w:tc>
          <w:tcPr>
            <w:tcW w:w="684" w:type="pct"/>
            <w:shd w:val="clear" w:color="auto" w:fill="auto"/>
            <w:noWrap/>
          </w:tcPr>
          <w:p w14:paraId="72D67946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5 (72.3-82.1)</w:t>
            </w:r>
          </w:p>
        </w:tc>
        <w:tc>
          <w:tcPr>
            <w:tcW w:w="683" w:type="pct"/>
            <w:shd w:val="clear" w:color="auto" w:fill="auto"/>
            <w:noWrap/>
          </w:tcPr>
          <w:p w14:paraId="28F75BA1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.9 (12.9-31.0)</w:t>
            </w:r>
          </w:p>
        </w:tc>
        <w:tc>
          <w:tcPr>
            <w:tcW w:w="752" w:type="pct"/>
            <w:shd w:val="clear" w:color="auto" w:fill="auto"/>
            <w:noWrap/>
          </w:tcPr>
          <w:p w14:paraId="34830A3A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1 (2.0-7.4)</w:t>
            </w:r>
          </w:p>
        </w:tc>
      </w:tr>
      <w:tr w:rsidR="00110219" w:rsidRPr="007212D0" w14:paraId="3485065D" w14:textId="4C27B557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  <w:hideMark/>
          </w:tcPr>
          <w:p w14:paraId="1392DA85" w14:textId="77777777" w:rsidR="00110219" w:rsidRPr="00AB72C5" w:rsidRDefault="00110219" w:rsidP="00740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03D5CCAE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hideMark/>
          </w:tcPr>
          <w:p w14:paraId="3C19D0B4" w14:textId="499A2D8F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3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29.0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45686AA6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51D0334D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5.6 (308-78.5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3B4CF860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2.6 (67.2-77.6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12E147D4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.8 (5.3-18.9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678D5865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5 (1.5-6.8)</w:t>
            </w:r>
          </w:p>
        </w:tc>
      </w:tr>
      <w:tr w:rsidR="00110219" w:rsidRPr="007212D0" w14:paraId="457F5462" w14:textId="18F4D95A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6E51F84C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VIA/VILI</w:t>
            </w:r>
          </w:p>
        </w:tc>
        <w:tc>
          <w:tcPr>
            <w:tcW w:w="410" w:type="pct"/>
            <w:shd w:val="clear" w:color="auto" w:fill="auto"/>
            <w:noWrap/>
          </w:tcPr>
          <w:p w14:paraId="59AF65A2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shd w:val="clear" w:color="auto" w:fill="auto"/>
            <w:noWrap/>
          </w:tcPr>
          <w:p w14:paraId="38DAD297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3DCDC36C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19CED489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2EBC5E7E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14:paraId="0B81CFA2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0E0734C0" w14:textId="77777777" w:rsidR="00110219" w:rsidRPr="007212D0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7A9D73C9" w14:textId="40529782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40D51B01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4A79C25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3C2065CF" w14:textId="5C77D178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5 (31.7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41EE7B8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750504B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3.2 (38.4-83.7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5C93B0A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9.8 (65.1-74.2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28EE045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.9 (4.7-15.0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4E2849A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4 (1.0-4.9)</w:t>
            </w:r>
          </w:p>
        </w:tc>
      </w:tr>
      <w:tr w:rsidR="00110219" w:rsidRPr="007E3536" w14:paraId="2A025F8E" w14:textId="1C7B4C2D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056FDF1C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shd w:val="clear" w:color="auto" w:fill="auto"/>
            <w:noWrap/>
          </w:tcPr>
          <w:p w14:paraId="2FCED6A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478" w:type="pct"/>
            <w:shd w:val="clear" w:color="auto" w:fill="auto"/>
            <w:noWrap/>
          </w:tcPr>
          <w:p w14:paraId="2D0E1904" w14:textId="15DED22C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2 (33.9)</w:t>
            </w:r>
          </w:p>
        </w:tc>
        <w:tc>
          <w:tcPr>
            <w:tcW w:w="424" w:type="pct"/>
            <w:shd w:val="clear" w:color="auto" w:fill="auto"/>
            <w:noWrap/>
          </w:tcPr>
          <w:p w14:paraId="10E27F7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2" w:type="pct"/>
            <w:shd w:val="clear" w:color="auto" w:fill="auto"/>
            <w:noWrap/>
          </w:tcPr>
          <w:p w14:paraId="5C40462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8.6 (59.0-91.7)</w:t>
            </w:r>
          </w:p>
        </w:tc>
        <w:tc>
          <w:tcPr>
            <w:tcW w:w="684" w:type="pct"/>
            <w:shd w:val="clear" w:color="auto" w:fill="auto"/>
            <w:noWrap/>
          </w:tcPr>
          <w:p w14:paraId="28D11FA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0.2 (64.7-75.3)</w:t>
            </w:r>
          </w:p>
        </w:tc>
        <w:tc>
          <w:tcPr>
            <w:tcW w:w="683" w:type="pct"/>
            <w:shd w:val="clear" w:color="auto" w:fill="auto"/>
            <w:noWrap/>
          </w:tcPr>
          <w:p w14:paraId="79B8852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.6 (12.7-28.2)</w:t>
            </w:r>
          </w:p>
        </w:tc>
        <w:tc>
          <w:tcPr>
            <w:tcW w:w="752" w:type="pct"/>
            <w:shd w:val="clear" w:color="auto" w:fill="auto"/>
            <w:noWrap/>
          </w:tcPr>
          <w:p w14:paraId="36D87B6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8 (1.0-5.9)</w:t>
            </w:r>
          </w:p>
        </w:tc>
      </w:tr>
      <w:tr w:rsidR="00110219" w:rsidRPr="007E3536" w14:paraId="1224A342" w14:textId="4FD99C19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38189537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2221358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6F0F27A6" w14:textId="59DE45B0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4 (35.5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3371009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112F9ED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1.1 (35.7-82.7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6AEE0BC7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6.0 (60.4-71.3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4946B16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.7 (4.9-16.6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38117E3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4 (1.4-6.8)</w:t>
            </w:r>
          </w:p>
        </w:tc>
      </w:tr>
      <w:tr w:rsidR="00110219" w:rsidRPr="007E3536" w14:paraId="143DFCED" w14:textId="39398D4C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2297DE30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HC-II (≥1RLU)</w:t>
            </w:r>
          </w:p>
        </w:tc>
        <w:tc>
          <w:tcPr>
            <w:tcW w:w="410" w:type="pct"/>
            <w:shd w:val="clear" w:color="auto" w:fill="auto"/>
            <w:noWrap/>
          </w:tcPr>
          <w:p w14:paraId="3733AEA8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shd w:val="clear" w:color="auto" w:fill="auto"/>
            <w:noWrap/>
          </w:tcPr>
          <w:p w14:paraId="54C026FE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6AA4AE72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4AC532E4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0A3E28C0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14:paraId="0DAE1203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69F5C2C5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3BD7D5E1" w14:textId="1F7E50E4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291CBF28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4EDE17B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39403ABE" w14:textId="10FE9FAC" w:rsidR="00110219" w:rsidRPr="00D33C84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D33C84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 (40.0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701A698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404E7BF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8.9 (54.4-93.9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1DF58C9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1.8 (56.9-66.6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7020487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.8 (5.0-14.1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2189BB0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6 (0.4-4.0)</w:t>
            </w:r>
          </w:p>
        </w:tc>
      </w:tr>
      <w:tr w:rsidR="00110219" w:rsidRPr="007E3536" w14:paraId="108A2FF4" w14:textId="3E9ED807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6234DB46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shd w:val="clear" w:color="auto" w:fill="auto"/>
            <w:noWrap/>
          </w:tcPr>
          <w:p w14:paraId="20CCF1A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478" w:type="pct"/>
            <w:shd w:val="clear" w:color="auto" w:fill="auto"/>
            <w:noWrap/>
          </w:tcPr>
          <w:p w14:paraId="715FA314" w14:textId="5F78581E" w:rsidR="00110219" w:rsidRPr="00D33C84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D33C84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8 (60.6)</w:t>
            </w:r>
          </w:p>
        </w:tc>
        <w:tc>
          <w:tcPr>
            <w:tcW w:w="424" w:type="pct"/>
            <w:shd w:val="clear" w:color="auto" w:fill="auto"/>
            <w:noWrap/>
          </w:tcPr>
          <w:p w14:paraId="7D00296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52" w:type="pct"/>
            <w:shd w:val="clear" w:color="auto" w:fill="auto"/>
            <w:noWrap/>
          </w:tcPr>
          <w:p w14:paraId="0A4241D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6.4 (81.7-99.9)</w:t>
            </w:r>
          </w:p>
        </w:tc>
        <w:tc>
          <w:tcPr>
            <w:tcW w:w="684" w:type="pct"/>
            <w:shd w:val="clear" w:color="auto" w:fill="auto"/>
            <w:noWrap/>
          </w:tcPr>
          <w:p w14:paraId="2AE4D01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.8 (37.1-48.6)</w:t>
            </w:r>
          </w:p>
        </w:tc>
        <w:tc>
          <w:tcPr>
            <w:tcW w:w="683" w:type="pct"/>
            <w:shd w:val="clear" w:color="auto" w:fill="auto"/>
            <w:noWrap/>
          </w:tcPr>
          <w:p w14:paraId="270ED26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.6 (9.2-19.2)</w:t>
            </w:r>
          </w:p>
        </w:tc>
        <w:tc>
          <w:tcPr>
            <w:tcW w:w="752" w:type="pct"/>
            <w:shd w:val="clear" w:color="auto" w:fill="auto"/>
            <w:noWrap/>
          </w:tcPr>
          <w:p w14:paraId="7EAB668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0.8 (0.0-4.2)</w:t>
            </w:r>
          </w:p>
        </w:tc>
      </w:tr>
      <w:tr w:rsidR="00110219" w:rsidRPr="007E3536" w14:paraId="59EE77B1" w14:textId="3F77BBCF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205E5984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5E9CE76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446755EE" w14:textId="4389D4FD" w:rsidR="00110219" w:rsidRPr="00D33C84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D33C84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7 (58.8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4B5865A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19416C0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8 (52.3-93.6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7DD900C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.3 (36.7-48.1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08FFEF1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.5 (4.2-12.2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5D85327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1 (0.8-7.6)</w:t>
            </w:r>
          </w:p>
        </w:tc>
      </w:tr>
      <w:tr w:rsidR="00110219" w:rsidRPr="007E3536" w14:paraId="7C0BECE8" w14:textId="1AFE7E5F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2A76E" w14:textId="3DD94432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8HR</w:t>
            </w:r>
            <w:r w:rsidRPr="00AD714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DF08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1C63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DC48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A6B9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EE1F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0881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1CAB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382718EF" w14:textId="5E3E0B75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8C7338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2D1DC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8DB8366" w14:textId="4F2906EB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4 (31.7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4CDDC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E53A1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8.9 (54.4 (93.9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FF1740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0.5 (65.8-74.9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FDA9F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.2 (6.4-17.8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6ECFC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4 (0.4-3.5)</w:t>
            </w:r>
          </w:p>
        </w:tc>
      </w:tr>
      <w:tr w:rsidR="00110219" w:rsidRPr="007E3536" w14:paraId="3D774689" w14:textId="1D3BEA8B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44F68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726A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33872" w14:textId="7569A5E2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 (52.0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974C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30BB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2.9 (76.5-99.1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5D94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1.8 (46.0-57.6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E4D0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5.3 (10.2-21.6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E726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3 (0.2-4.5)</w:t>
            </w:r>
          </w:p>
        </w:tc>
      </w:tr>
      <w:tr w:rsidR="00110219" w:rsidRPr="007E3536" w14:paraId="24F218BB" w14:textId="3DD4E7C5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D9D84D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4BD657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6AB5AD" w14:textId="4E5B9628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158 (49.7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C8813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1307B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8 (52.4-93.6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1C737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2.0 (46.2-57.8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86709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.9 (4.9-14.4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9A8BC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5 (0.7-6.3)</w:t>
            </w:r>
          </w:p>
        </w:tc>
      </w:tr>
      <w:tr w:rsidR="00110219" w:rsidRPr="007E3536" w14:paraId="684A0A8A" w14:textId="754A37AF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76AB8EEE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Cytology ASCUS</w:t>
            </w:r>
            <w:proofErr w:type="gramStart"/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+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End"/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BF only)</w:t>
            </w:r>
          </w:p>
        </w:tc>
        <w:tc>
          <w:tcPr>
            <w:tcW w:w="410" w:type="pct"/>
            <w:shd w:val="clear" w:color="auto" w:fill="auto"/>
            <w:noWrap/>
          </w:tcPr>
          <w:p w14:paraId="2E9727D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shd w:val="clear" w:color="auto" w:fill="auto"/>
            <w:noWrap/>
          </w:tcPr>
          <w:p w14:paraId="77E1163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111EEA8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6A189BF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shd w:val="clear" w:color="auto" w:fill="auto"/>
            <w:noWrap/>
          </w:tcPr>
          <w:p w14:paraId="4D23C817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shd w:val="clear" w:color="auto" w:fill="auto"/>
            <w:noWrap/>
          </w:tcPr>
          <w:p w14:paraId="70BFFC2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shd w:val="clear" w:color="auto" w:fill="auto"/>
            <w:noWrap/>
          </w:tcPr>
          <w:p w14:paraId="1038A62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67594D28" w14:textId="722521DD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7B834611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7623F6A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5CB97373" w14:textId="47EAC101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1 (19.6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518EF17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73D1871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0.0 (6.8-93.2)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4839688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1.0 (74,9-86.1)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5D6C132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9 (0.6-16.5)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1626BE2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2 (0.1-4.2)</w:t>
            </w:r>
          </w:p>
        </w:tc>
      </w:tr>
      <w:tr w:rsidR="00110219" w:rsidRPr="007E3536" w14:paraId="076B5FB9" w14:textId="64D97956" w:rsidTr="00110219">
        <w:trPr>
          <w:trHeight w:val="192"/>
        </w:trPr>
        <w:tc>
          <w:tcPr>
            <w:tcW w:w="818" w:type="pct"/>
            <w:shd w:val="clear" w:color="auto" w:fill="auto"/>
            <w:noWrap/>
          </w:tcPr>
          <w:p w14:paraId="67F1EED1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shd w:val="clear" w:color="auto" w:fill="auto"/>
            <w:noWrap/>
          </w:tcPr>
          <w:p w14:paraId="4763A85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162 </w:t>
            </w:r>
          </w:p>
        </w:tc>
        <w:tc>
          <w:tcPr>
            <w:tcW w:w="478" w:type="pct"/>
            <w:shd w:val="clear" w:color="auto" w:fill="auto"/>
            <w:noWrap/>
          </w:tcPr>
          <w:p w14:paraId="553EA27E" w14:textId="54CB3C55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5 (34.0)</w:t>
            </w:r>
          </w:p>
        </w:tc>
        <w:tc>
          <w:tcPr>
            <w:tcW w:w="424" w:type="pct"/>
            <w:shd w:val="clear" w:color="auto" w:fill="auto"/>
            <w:noWrap/>
          </w:tcPr>
          <w:p w14:paraId="5EECAA2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</w:tcPr>
          <w:p w14:paraId="3848164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.3 (35.9-99.6)</w:t>
            </w:r>
          </w:p>
        </w:tc>
        <w:tc>
          <w:tcPr>
            <w:tcW w:w="684" w:type="pct"/>
            <w:shd w:val="clear" w:color="auto" w:fill="auto"/>
            <w:noWrap/>
          </w:tcPr>
          <w:p w14:paraId="408B442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7.9 (60.0-75.2)</w:t>
            </w:r>
          </w:p>
        </w:tc>
        <w:tc>
          <w:tcPr>
            <w:tcW w:w="683" w:type="pct"/>
            <w:shd w:val="clear" w:color="auto" w:fill="auto"/>
            <w:noWrap/>
          </w:tcPr>
          <w:p w14:paraId="39C3A73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.1 (3.0-20.0)</w:t>
            </w:r>
          </w:p>
        </w:tc>
        <w:tc>
          <w:tcPr>
            <w:tcW w:w="752" w:type="pct"/>
            <w:shd w:val="clear" w:color="auto" w:fill="auto"/>
            <w:noWrap/>
          </w:tcPr>
          <w:p w14:paraId="21F321F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0.9 (0.0-5.1)</w:t>
            </w:r>
          </w:p>
        </w:tc>
      </w:tr>
      <w:tr w:rsidR="00110219" w:rsidRPr="007E3536" w14:paraId="43F459AD" w14:textId="24EADADC" w:rsidTr="00110219">
        <w:trPr>
          <w:trHeight w:val="192"/>
        </w:trPr>
        <w:tc>
          <w:tcPr>
            <w:tcW w:w="818" w:type="pct"/>
            <w:shd w:val="clear" w:color="auto" w:fill="F2F2F2" w:themeFill="background1" w:themeFillShade="F2"/>
            <w:noWrap/>
          </w:tcPr>
          <w:p w14:paraId="3D43DEE6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</w:tcPr>
          <w:p w14:paraId="6FCAFB3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</w:tcPr>
          <w:p w14:paraId="591448C4" w14:textId="4451EBD3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 (28.0)</w:t>
            </w:r>
          </w:p>
        </w:tc>
        <w:tc>
          <w:tcPr>
            <w:tcW w:w="424" w:type="pct"/>
            <w:shd w:val="clear" w:color="auto" w:fill="F2F2F2" w:themeFill="background1" w:themeFillShade="F2"/>
            <w:noWrap/>
          </w:tcPr>
          <w:p w14:paraId="7A3874A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62E0D2C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4" w:type="pct"/>
            <w:shd w:val="clear" w:color="auto" w:fill="F2F2F2" w:themeFill="background1" w:themeFillShade="F2"/>
            <w:noWrap/>
          </w:tcPr>
          <w:p w14:paraId="66033CD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83" w:type="pct"/>
            <w:shd w:val="clear" w:color="auto" w:fill="F2F2F2" w:themeFill="background1" w:themeFillShade="F2"/>
            <w:noWrap/>
          </w:tcPr>
          <w:p w14:paraId="2542CDF1" w14:textId="08AE8FED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52" w:type="pct"/>
            <w:shd w:val="clear" w:color="auto" w:fill="F2F2F2" w:themeFill="background1" w:themeFillShade="F2"/>
            <w:noWrap/>
          </w:tcPr>
          <w:p w14:paraId="0EE3605C" w14:textId="2BD41EE3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10219" w:rsidRPr="007E3536" w14:paraId="339CB248" w14:textId="0B449631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211ACA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ytology HSIL+ </w:t>
            </w:r>
          </w:p>
          <w:p w14:paraId="610D8229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(SA only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7435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0839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5A0F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CB42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79A7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D11A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B38B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2DFCBA73" w14:textId="09AA9F8F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704528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19D09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633DFE" w14:textId="393CFD39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7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23.4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4E01B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A52F3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8.6 (49.2-95.3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11010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0.7 (74.4-86.1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60943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3.4 (12.3-38.0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2246A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9 (0.4-5.6)</w:t>
            </w:r>
          </w:p>
        </w:tc>
      </w:tr>
      <w:tr w:rsidR="00110219" w:rsidRPr="007E3536" w14:paraId="571C3A0A" w14:textId="5A8BFDE5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9A272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9D2F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04378" w14:textId="2A079D71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5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40.6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953B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AC4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5.0 (75.1-99.9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B019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7.1 (58.7-74.8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9660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9.2 (18.6-41.8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239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1 (0.0-5.7)</w:t>
            </w:r>
          </w:p>
        </w:tc>
      </w:tr>
      <w:tr w:rsidR="00110219" w:rsidRPr="007E3536" w14:paraId="0E3BF5FF" w14:textId="497C359E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EB8312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1049E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EF8F84" w14:textId="7F9153E1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6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(29.2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616CB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94269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6.7 (41.0-86.7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99F3C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4.7 (67.6-81.0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291F1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1.4 (11.6-34.4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9A5F0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4 (1.6-9.4)</w:t>
            </w:r>
          </w:p>
        </w:tc>
      </w:tr>
      <w:tr w:rsidR="00110219" w:rsidRPr="007E3536" w14:paraId="334CC4C4" w14:textId="4A8883E8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8ED70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HC-II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sym w:font="Wingdings" w:char="F0E8"/>
            </w: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VIA/VILI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9A53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3624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D3174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F00E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1E4D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43CC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BAA9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20BA26F0" w14:textId="2199CECB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255F7B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CCC81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246B4D" w14:textId="4AD2BE1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4 (43.5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235401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E97BE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6.7 (38.4-88.2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B42AE2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8.7 (50.5-66.5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81EC25C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.5 (6.7-23.5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13413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2 (1.7-11.7)</w:t>
            </w:r>
          </w:p>
        </w:tc>
      </w:tr>
      <w:tr w:rsidR="00110219" w:rsidRPr="007E3536" w14:paraId="160992DD" w14:textId="217F14BA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48926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E46F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5CC4B" w14:textId="5448D34A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 (41.9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B538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04CA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8 (57.7-91.4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A01C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3.7 (56.1-70.9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412D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5.3 (16.4-36.0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32470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2 (1.9-11.0)</w:t>
            </w:r>
          </w:p>
        </w:tc>
      </w:tr>
      <w:tr w:rsidR="00110219" w:rsidRPr="007E3536" w14:paraId="5E8691DE" w14:textId="5DAFEE85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853E847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02A3E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5723B7" w14:textId="1515E5C4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5 (40.1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02304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02AC9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7.1 (28.9-82.3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4A421DA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1.3 (53.6-68.6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7B391D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.7 (4.7-19.9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EEE9A7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4 (2.0-11.3)</w:t>
            </w:r>
          </w:p>
        </w:tc>
      </w:tr>
      <w:tr w:rsidR="00110219" w:rsidRPr="007E3536" w14:paraId="6364A350" w14:textId="0480FC2C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6E88F" w14:textId="77777777" w:rsidR="00110219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C-II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sym w:font="Wingdings" w:char="F0E8"/>
            </w: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HSIL+ </w:t>
            </w:r>
          </w:p>
          <w:p w14:paraId="176499E8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(SA only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118C0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F2B75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2F9B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22BD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8621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90DA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D16E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10219" w:rsidRPr="007E3536" w14:paraId="18F2A574" w14:textId="584D21C5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DA1685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9EB9B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F4793AC" w14:textId="646173DD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8 (40.4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F9006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9258B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0.0 (55.5-99.7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62861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5.5 (54.3-75.5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9BF6591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3.7 (11.4-40.2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A8488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8 (0.0-9.6)</w:t>
            </w:r>
          </w:p>
        </w:tc>
      </w:tr>
      <w:tr w:rsidR="00110219" w:rsidRPr="007E3536" w14:paraId="7CC3CDD1" w14:textId="174F0E8E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2214B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3FF0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BA600" w14:textId="56571AFE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3 (52.5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C54DF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0C70D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0.0 (82.4-100.0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127F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6.4 (46.2-66.3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744A9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0.2 (19.2-43.0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1F2FE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0.0 (0.0-6.3)</w:t>
            </w:r>
          </w:p>
        </w:tc>
      </w:tr>
      <w:tr w:rsidR="00110219" w:rsidRPr="007E3536" w14:paraId="47AA2700" w14:textId="203026DF" w:rsidTr="00110219">
        <w:trPr>
          <w:trHeight w:val="192"/>
        </w:trPr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EBBB911" w14:textId="77777777" w:rsidR="00110219" w:rsidRPr="00AB72C5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2B7C1F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E9976F3" w14:textId="6F68A2D0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8 (41.0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0752E08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73CD02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1.4 (41.9-91.6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78CB956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3.1 (53.0-72.4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AF22DB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.8 (10.5-35.0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5D92D43" w14:textId="77777777" w:rsidR="00110219" w:rsidRPr="007E3536" w:rsidRDefault="00110219" w:rsidP="0074078F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8 (1.6-14.2)</w:t>
            </w:r>
          </w:p>
        </w:tc>
      </w:tr>
    </w:tbl>
    <w:p w14:paraId="65A705A9" w14:textId="68D3A07C" w:rsidR="00352F3A" w:rsidRDefault="00AD7146" w:rsidP="00352F3A">
      <w:pPr>
        <w:spacing w:after="0" w:line="240" w:lineRule="auto"/>
        <w:rPr>
          <w:lang w:val="es-ES"/>
        </w:rPr>
      </w:pPr>
      <w:r>
        <w:rPr>
          <w:rFonts w:ascii="Candara" w:hAnsi="Candara" w:cs="Arial"/>
          <w:bCs/>
          <w:sz w:val="14"/>
          <w:szCs w:val="14"/>
          <w:vertAlign w:val="superscript"/>
        </w:rPr>
        <w:t>1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1) and</w:t>
      </w:r>
      <w:r w:rsidRPr="005C25A1">
        <w:rPr>
          <w:rFonts w:ascii="Candara" w:hAnsi="Candara" w:cs="Arial"/>
          <w:bCs/>
          <w:sz w:val="14"/>
          <w:szCs w:val="14"/>
        </w:rPr>
        <w:t xml:space="preserve"> any</w:t>
      </w:r>
      <w:r>
        <w:rPr>
          <w:rFonts w:ascii="Candara" w:hAnsi="Candara" w:cs="Arial"/>
          <w:bCs/>
          <w:sz w:val="14"/>
          <w:szCs w:val="14"/>
        </w:rPr>
        <w:t xml:space="preserve"> of</w:t>
      </w:r>
      <w:r w:rsidRPr="005C25A1">
        <w:rPr>
          <w:rFonts w:ascii="Candara" w:hAnsi="Candara" w:cs="Arial"/>
          <w:bCs/>
          <w:sz w:val="14"/>
          <w:szCs w:val="14"/>
        </w:rPr>
        <w:t xml:space="preserve"> </w:t>
      </w:r>
      <w:r w:rsidRPr="007D15B5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</w:p>
    <w:sectPr w:rsidR="00352F3A" w:rsidSect="00352F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C5032" w14:textId="77777777" w:rsidR="00AD7146" w:rsidRDefault="00AD7146" w:rsidP="00AD7146">
      <w:pPr>
        <w:spacing w:after="0" w:line="240" w:lineRule="auto"/>
      </w:pPr>
      <w:r>
        <w:separator/>
      </w:r>
    </w:p>
  </w:endnote>
  <w:endnote w:type="continuationSeparator" w:id="0">
    <w:p w14:paraId="2A252B29" w14:textId="77777777" w:rsidR="00AD7146" w:rsidRDefault="00AD7146" w:rsidP="00AD7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BEB9D" w14:textId="77777777" w:rsidR="00AD7146" w:rsidRDefault="00AD7146" w:rsidP="00AD7146">
      <w:pPr>
        <w:spacing w:after="0" w:line="240" w:lineRule="auto"/>
      </w:pPr>
      <w:r>
        <w:separator/>
      </w:r>
    </w:p>
  </w:footnote>
  <w:footnote w:type="continuationSeparator" w:id="0">
    <w:p w14:paraId="3D94141A" w14:textId="77777777" w:rsidR="00AD7146" w:rsidRDefault="00AD7146" w:rsidP="00AD71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3A"/>
    <w:rsid w:val="00110219"/>
    <w:rsid w:val="00195B74"/>
    <w:rsid w:val="00352F3A"/>
    <w:rsid w:val="004436BB"/>
    <w:rsid w:val="005F668E"/>
    <w:rsid w:val="00666E03"/>
    <w:rsid w:val="0074078F"/>
    <w:rsid w:val="007A4A8E"/>
    <w:rsid w:val="0085276E"/>
    <w:rsid w:val="00953CAF"/>
    <w:rsid w:val="00A42E52"/>
    <w:rsid w:val="00AD7146"/>
    <w:rsid w:val="00B342E7"/>
    <w:rsid w:val="00D33C84"/>
    <w:rsid w:val="00DD0E2D"/>
    <w:rsid w:val="00DD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FC20A"/>
  <w15:chartTrackingRefBased/>
  <w15:docId w15:val="{B3CE0D6C-6887-4938-8F33-D4430EDE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1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7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146"/>
  </w:style>
  <w:style w:type="paragraph" w:styleId="Footer">
    <w:name w:val="footer"/>
    <w:basedOn w:val="Normal"/>
    <w:link w:val="FooterChar"/>
    <w:uiPriority w:val="99"/>
    <w:unhideWhenUsed/>
    <w:rsid w:val="00AD7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13</cp:revision>
  <dcterms:created xsi:type="dcterms:W3CDTF">2020-12-15T17:46:00Z</dcterms:created>
  <dcterms:modified xsi:type="dcterms:W3CDTF">2021-01-15T10:58:00Z</dcterms:modified>
</cp:coreProperties>
</file>